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Style w:val="A9"/>
          <w:b/>
          <w:bCs/>
          <w:color w:val="000000"/>
          <w:kern w:val="0"/>
          <w:sz w:val="18"/>
          <w:szCs w:val="18"/>
        </w:rPr>
        <w:t xml:space="preserve">Table S2 </w:t>
      </w:r>
      <w:r>
        <w:rPr>
          <w:rStyle w:val="A9"/>
          <w:b/>
          <w:color w:val="000000"/>
          <w:kern w:val="0"/>
          <w:sz w:val="18"/>
          <w:szCs w:val="18"/>
        </w:rPr>
        <w:t>Vouchers, localities and GenBank accession numbers for samples used in the molecular analyses.</w:t>
      </w:r>
    </w:p>
    <w:tbl>
      <w:tblPr>
        <w:tblW w:w="1267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"/>
        <w:gridCol w:w="2465"/>
        <w:gridCol w:w="2172"/>
        <w:gridCol w:w="3768"/>
        <w:gridCol w:w="1286"/>
        <w:gridCol w:w="1286"/>
        <w:gridCol w:w="1287"/>
      </w:tblGrid>
      <w:tr>
        <w:trPr>
          <w:trHeight w:val="255" w:hRule="atLeast"/>
        </w:trPr>
        <w:tc>
          <w:tcPr>
            <w:tcW w:w="41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D</w:t>
            </w:r>
          </w:p>
        </w:tc>
        <w:tc>
          <w:tcPr>
            <w:tcW w:w="246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ecies</w:t>
            </w:r>
          </w:p>
        </w:tc>
        <w:tc>
          <w:tcPr>
            <w:tcW w:w="217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oucher</w:t>
            </w:r>
          </w:p>
        </w:tc>
        <w:tc>
          <w:tcPr>
            <w:tcW w:w="376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ality</w:t>
            </w:r>
          </w:p>
        </w:tc>
        <w:tc>
          <w:tcPr>
            <w:tcW w:w="385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 Accession number</w:t>
            </w:r>
          </w:p>
        </w:tc>
      </w:tr>
      <w:tr>
        <w:trPr>
          <w:trHeight w:val="255" w:hRule="atLeast"/>
        </w:trPr>
        <w:tc>
          <w:tcPr>
            <w:tcW w:w="41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6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17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76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S</w:t>
            </w:r>
          </w:p>
        </w:tc>
        <w:tc>
          <w:tcPr>
            <w:tcW w:w="12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S</w:t>
            </w:r>
          </w:p>
        </w:tc>
        <w:tc>
          <w:tcPr>
            <w:tcW w:w="12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I</w:t>
            </w:r>
          </w:p>
        </w:tc>
      </w:tr>
      <w:tr>
        <w:trPr>
          <w:trHeight w:val="255" w:hRule="atLeast"/>
        </w:trPr>
        <w:tc>
          <w:tcPr>
            <w:tcW w:w="4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4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icrohyla achatina</w:t>
            </w:r>
          </w:p>
        </w:tc>
        <w:tc>
          <w:tcPr>
            <w:tcW w:w="21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K8906_(BiologiUGM)</w:t>
            </w:r>
          </w:p>
        </w:tc>
        <w:tc>
          <w:tcPr>
            <w:tcW w:w="37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kalongan, Jawa Tengah, Jawa, Indonesia</w:t>
            </w:r>
          </w:p>
        </w:tc>
        <w:tc>
          <w:tcPr>
            <w:tcW w:w="12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K034338</w:t>
            </w:r>
          </w:p>
        </w:tc>
        <w:tc>
          <w:tcPr>
            <w:tcW w:w="12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K034338</w:t>
            </w:r>
          </w:p>
        </w:tc>
        <w:tc>
          <w:tcPr>
            <w:tcW w:w="12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icrohyla aurantiventris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TBCZ 4360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a Lai, Tram Lap,Vietnam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H28642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icrohyla beilunensis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BBL002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aiqiao, Beilun, Ningbo, Zhejiang, Chin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H23452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H23453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H234543</w:t>
            </w:r>
          </w:p>
        </w:tc>
      </w:tr>
      <w:tr>
        <w:trPr>
          <w:trHeight w:val="249" w:hRule="atLeast"/>
        </w:trPr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icrohyla berdmorei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HE:20654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rae, Thailand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C46569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C46569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icrohyla borneensis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HE:53938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rapi, Sarawak, Malaysi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63460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63466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icrohyla butleri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B1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28580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28580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285802</w:t>
            </w:r>
          </w:p>
        </w:tc>
      </w:tr>
      <w:tr>
        <w:trPr>
          <w:trHeight w:val="255" w:hRule="atLeast"/>
        </w:trPr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icrohyla darreli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SI/WGRC/V/A/962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ruvananthapuram, Karamana, Indi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H80739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icrohyla fanjingshanensis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BFJS20180425006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njing Mountain, Guizhou, Chin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K08785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K08785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K087859</w:t>
            </w:r>
          </w:p>
        </w:tc>
      </w:tr>
      <w:tr>
        <w:trPr>
          <w:trHeight w:val="255" w:hRule="atLeast"/>
        </w:trPr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icrohyla fissipes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iwan, Chin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F67313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F67313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F673131</w:t>
            </w:r>
          </w:p>
        </w:tc>
      </w:tr>
      <w:tr>
        <w:trPr>
          <w:trHeight w:val="255" w:hRule="atLeast"/>
        </w:trPr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icrohyla heymonsi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45859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45859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458596</w:t>
            </w:r>
          </w:p>
        </w:tc>
      </w:tr>
      <w:tr>
        <w:trPr>
          <w:trHeight w:val="255" w:hRule="atLeast"/>
        </w:trPr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icrohyla irrawaddy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MMU:A5976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anmar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K20893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K20893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icrohyla karunaratnei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Z 1530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rningside, Sinharaja, Sri Lank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H80739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icrohyla kodial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1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ngaluru, Karnataka, Indi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F91945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icrohyla laterite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3303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nipal, Karnataka, Indi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0066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0067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icrohyla malang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ZB:Amp:16364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likpapan, Kalimantan, Indonesi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63461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63467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icrohyla marmorata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HE:32455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amneua, Houapan, Laos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63461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63466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icrohyla mihintalei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Z1410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kandura, Sri Lank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21485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icrohyla mukhlesuri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MMU:NAP8311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anmar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K20893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K20893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icrohyla mymensinghensis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SP 04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K63547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K63549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icrohyla nilphamariensis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HLB00206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rakhuti, Barua, Nilphamari, Bangladesh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C09005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icrohyla orientalis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HE 55048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ongaya Gede, Bali, Indonesi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78145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78146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icrohyla ornata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SIK–A9119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harwad, Karamana, Indi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0117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0118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icrohyla palmipes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ZB:Amp:16255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degul, Bali, Indonesi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63461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63467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icrohyla petrigena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HE:53743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ukit Kana,  Sarawak, Malaysi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63461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63467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icrohyla pulchra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ngguan, Guangdong, Chin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79819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79819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798195</w:t>
            </w:r>
          </w:p>
        </w:tc>
      </w:tr>
      <w:tr>
        <w:trPr>
          <w:trHeight w:val="255" w:hRule="atLeast"/>
        </w:trPr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icrohyla rubra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MMU:A5006–19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di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K20893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K20893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icrohyla sholigari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3360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ligirirangan Hills, Karnataka, Indi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0066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0067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icrohyla taraiensis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JRK201525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mun Khadi, Jhapa,district, Nepal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F49624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F49624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F496241</w:t>
            </w:r>
          </w:p>
        </w:tc>
      </w:tr>
      <w:tr>
        <w:trPr>
          <w:trHeight w:val="255" w:hRule="atLeast"/>
        </w:trPr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icrohyla zeylanica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Z 1419 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rton plains, Sri Lank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H80742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4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24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Kaloula verrucosa</w:t>
            </w:r>
          </w:p>
        </w:tc>
        <w:tc>
          <w:tcPr>
            <w:tcW w:w="21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37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chuan, China</w:t>
            </w:r>
          </w:p>
        </w:tc>
        <w:tc>
          <w:tcPr>
            <w:tcW w:w="12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962359</w:t>
            </w:r>
          </w:p>
        </w:tc>
        <w:tc>
          <w:tcPr>
            <w:tcW w:w="12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962359</w:t>
            </w:r>
          </w:p>
        </w:tc>
        <w:tc>
          <w:tcPr>
            <w:tcW w:w="12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96235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9">
    <w:name w:val="A9"/>
    <w:qFormat/>
    <w:rPr>
      <w:color w:val="211D1E"/>
      <w:sz w:val="17"/>
      <w:szCs w:val="1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2T12:49:00Z</dcterms:created>
  <dc:creator>Gu-Wo Ding</dc:creator>
  <dc:description/>
  <cp:keywords/>
  <dc:language>en-US</dc:language>
  <cp:lastModifiedBy>guwo</cp:lastModifiedBy>
  <dcterms:modified xsi:type="dcterms:W3CDTF">2020-02-01T11:41:00Z</dcterms:modified>
  <cp:revision>25</cp:revision>
  <dc:subject/>
  <dc:title/>
</cp:coreProperties>
</file>